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240" w:after="60"/>
        <w:rPr>
          <w:rFonts w:ascii="Times New Roman" w:hAnsi="Times New Roman" w:cs="Times New Roman"/>
          <w:sz w:val="24"/>
          <w:szCs w:val="24"/>
        </w:rPr>
      </w:pPr>
      <w:bookmarkStart w:id="0" w:name="OLE_LINK47"/>
      <w:bookmarkStart w:id="1" w:name="OLE_LINK9"/>
      <w:bookmarkStart w:id="2" w:name="OLE_LINK30"/>
      <w:bookmarkStart w:id="3" w:name="OLE_LINK31"/>
      <w:bookmarkEnd w:id="0"/>
      <w:r>
        <w:rPr>
          <w:rFonts w:cs="Times New Roman" w:ascii="Times New Roman" w:hAnsi="Times New Roman"/>
          <w:sz w:val="24"/>
          <w:szCs w:val="24"/>
        </w:rPr>
        <w:t>Gastrointestinal adenocarcinoma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analysis identifies </w:t>
      </w:r>
      <w:bookmarkStart w:id="4" w:name="OLE_LINK28"/>
      <w:bookmarkStart w:id="5" w:name="OLE_LINK29"/>
      <w:r>
        <w:rPr>
          <w:rFonts w:cs="Times New Roman" w:ascii="Times New Roman" w:hAnsi="Times New Roman"/>
          <w:sz w:val="24"/>
          <w:szCs w:val="24"/>
        </w:rPr>
        <w:t xml:space="preserve">promoter </w:t>
      </w:r>
      <w:bookmarkStart w:id="6" w:name="OLE_LINK39"/>
      <w:r>
        <w:rPr>
          <w:rFonts w:cs="Times New Roman" w:ascii="Times New Roman" w:hAnsi="Times New Roman"/>
          <w:sz w:val="24"/>
          <w:szCs w:val="24"/>
        </w:rPr>
        <w:t>methylation-based</w:t>
      </w:r>
      <w:bookmarkEnd w:id="6"/>
      <w:r>
        <w:rPr>
          <w:rFonts w:cs="Times New Roman" w:ascii="Times New Roman" w:hAnsi="Times New Roman"/>
          <w:sz w:val="24"/>
          <w:szCs w:val="24"/>
        </w:rPr>
        <w:t xml:space="preserve"> cancer subtypes and signatures</w:t>
      </w:r>
      <w:bookmarkEnd w:id="1"/>
      <w:bookmarkEnd w:id="4"/>
      <w:bookmarkEnd w:id="5"/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bookmarkStart w:id="7" w:name="OLE_LINK47"/>
      <w:bookmarkEnd w:id="7"/>
      <w:r>
        <w:rPr>
          <w:rFonts w:cs="Times New Roman" w:ascii="Times New Roman" w:hAnsi="Times New Roman"/>
          <w:iCs/>
          <w:sz w:val="24"/>
          <w:szCs w:val="24"/>
        </w:rPr>
        <w:t>Renshen Xiang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eastAsia="FrutigerLTStd-Roman;Segoe Print" w:cs="Times New Roman" w:ascii="Times New Roman" w:hAnsi="Times New Roman"/>
          <w:iCs/>
          <w:sz w:val="24"/>
          <w:szCs w:val="24"/>
        </w:rPr>
        <w:t>&amp;</w:t>
      </w:r>
      <w:r>
        <w:rPr>
          <w:rFonts w:cs="Times New Roman" w:ascii="Times New Roman" w:hAnsi="Times New Roman"/>
          <w:iCs/>
          <w:sz w:val="24"/>
          <w:szCs w:val="24"/>
        </w:rPr>
        <w:t xml:space="preserve"> Tao Fu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*,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uthor affiliations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Gastrointestinal Surgery II, Renmin Hospital of Wuhan University, Wuhan, Hubei Province, Chin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rresponding Author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ao Fu, MD. Department of Gastrointestinal Surgery II, Renmin Hospital of Wuhan University, Wuhan 430060, China. Email: tfu001@whu</w:t>
      </w:r>
      <w:r>
        <w:rPr>
          <w:rStyle w:val="InternetLink"/>
          <w:rFonts w:eastAsia="微软雅黑" w:cs="Times New Roman" w:ascii="Times New Roman" w:hAnsi="Times New Roman"/>
          <w:color w:val="000000"/>
          <w:sz w:val="24"/>
          <w:szCs w:val="24"/>
          <w:u w:val="none"/>
        </w:rPr>
        <w:t>.edu.cn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eastAsia="zh-CN"/>
        </w:rPr>
        <w:drawing>
          <wp:inline distT="0" distB="0" distL="0" distR="0">
            <wp:extent cx="5269230" cy="17564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63" r="-21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75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 Figure 1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</w:rPr>
        <w:t>Microsatellite instability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across clusters. (A) </w:t>
      </w:r>
      <w:r>
        <w:rPr>
          <w:rFonts w:cs="Times New Roman" w:ascii="Times New Roman" w:hAnsi="Times New Roman"/>
          <w:color w:val="000000"/>
          <w:sz w:val="24"/>
        </w:rPr>
        <w:t>In GAC, cluster 4 has the highest MSI, followed by cluster 5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</w:t>
      </w:r>
      <w:bookmarkStart w:id="8" w:name="OLE_LINK12"/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while the other </w:t>
      </w:r>
      <w:r>
        <w:rPr>
          <w:rFonts w:cs="Times New Roman" w:ascii="Times New Roman" w:hAnsi="Times New Roman"/>
          <w:color w:val="000000"/>
          <w:sz w:val="24"/>
        </w:rPr>
        <w:t>cl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us</w:t>
      </w:r>
      <w:r>
        <w:rPr>
          <w:rFonts w:cs="Times New Roman" w:ascii="Times New Roman" w:hAnsi="Times New Roman"/>
          <w:color w:val="000000"/>
          <w:sz w:val="24"/>
        </w:rPr>
        <w:t>te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 showed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a low</w:t>
      </w:r>
      <w:r>
        <w:rPr>
          <w:rFonts w:cs="Times New Roman" w:ascii="Times New Roman" w:hAnsi="Times New Roman"/>
          <w:color w:val="000000"/>
          <w:sz w:val="24"/>
        </w:rPr>
        <w:t xml:space="preserve"> MSI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including the </w:t>
      </w:r>
      <w:r>
        <w:rPr>
          <w:rFonts w:cs="Times New Roman" w:ascii="Times New Roman" w:hAnsi="Times New Roman"/>
          <w:color w:val="000000"/>
          <w:sz w:val="24"/>
        </w:rPr>
        <w:t>hypo-methylated cl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us</w:t>
      </w:r>
      <w:r>
        <w:rPr>
          <w:rFonts w:cs="Times New Roman" w:ascii="Times New Roman" w:hAnsi="Times New Roman"/>
          <w:color w:val="000000"/>
          <w:sz w:val="24"/>
        </w:rPr>
        <w:t>ter 1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(B)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cluster 4 showed the lowest MSI than the other five clusters, </w:t>
      </w:r>
      <w:r>
        <w:rPr>
          <w:rFonts w:cs="Times New Roman" w:ascii="Times New Roman" w:hAnsi="Times New Roman"/>
          <w:color w:val="000000"/>
          <w:sz w:val="24"/>
        </w:rPr>
        <w:t>even if the difference in MSI between six clusters was not obviou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GAC: gastric adenocarcinoma, CAC: colon adenocarcinoma, </w:t>
      </w:r>
      <w:r>
        <w:rPr>
          <w:rFonts w:cs="Times New Roman" w:ascii="Times New Roman" w:hAnsi="Times New Roman"/>
          <w:sz w:val="24"/>
          <w:lang w:val="en-US" w:eastAsia="zh-CN"/>
        </w:rPr>
        <w:t>MSI: microsatellite instability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</w:r>
      <w:bookmarkEnd w:id="8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  <w:t xml:space="preserve">Supplementary table 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1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  <w:t xml:space="preserve">.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  <w:t xml:space="preserve">Multivariate analysis of promoter methylation sites in 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GAC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.</w:t>
      </w:r>
    </w:p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1560"/>
        <w:gridCol w:w="1701"/>
        <w:gridCol w:w="1559"/>
      </w:tblGrid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i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R.95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R.95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45865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1E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2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3E-0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51279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7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E-0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60850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0195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41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E+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2E-0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46196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6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1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1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7E-0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69543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5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9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88491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4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80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67055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0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7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17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25721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08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8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7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40814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0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4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12518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8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7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4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23346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4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5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7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5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11399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832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03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1.77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57870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2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2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2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1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89428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7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1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5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10521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63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5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82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1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57011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8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6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5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0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44074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8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2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89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6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07307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19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8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99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9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48329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4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3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62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3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07271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9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9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84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3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26452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0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7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41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0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34497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5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9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03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1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52013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3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8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1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83599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42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2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83965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2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2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81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28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09717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07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8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1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3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02016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5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97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41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5047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0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6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99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4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4174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15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9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16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5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1722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69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6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08317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61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8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2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71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26195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1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7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2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7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27354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5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1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42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7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34423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0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68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9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86237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45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4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8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0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49151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56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1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51057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9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82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1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45953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3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1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74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06226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2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7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80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51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96143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27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09032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63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8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32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7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4625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69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77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91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86959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20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7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24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03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52038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26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54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4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90685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64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4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38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64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53568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8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6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10388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5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4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08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7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2775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05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1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13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7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86023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61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5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27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73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86327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2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92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74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97753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32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7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61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8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16258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5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0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4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83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45383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98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2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6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88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95648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1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7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78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23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13927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3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2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29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24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48995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238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.04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E+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39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65056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774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.45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E+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49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73985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40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26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04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55199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44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57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95685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04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5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89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24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20641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03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1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42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28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54373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7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7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77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31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67225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9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0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78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58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54258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2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1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74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070285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12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7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07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31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41355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83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3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11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9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12263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00.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53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11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09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246707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68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4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0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  <w:lang w:val="en-US" w:eastAsia="zh-CN"/>
        </w:rPr>
        <w:t>GAC: g</w:t>
      </w:r>
      <w:r>
        <w:rPr>
          <w:rFonts w:eastAsia="仿宋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  <w:t>astric adenocarcinoma</w:t>
      </w:r>
      <w:r>
        <w:rPr>
          <w:rFonts w:eastAsia="仿宋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; HR: hazard ratio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 xml:space="preserve">Supplementary table 2.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Multivariate analysis of promoter methylation sites in CAC.</w:t>
      </w:r>
    </w:p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1560"/>
        <w:gridCol w:w="1701"/>
        <w:gridCol w:w="1559"/>
      </w:tblGrid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i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57868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85.66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6.218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2746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30E-0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75091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586.6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73.08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10762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38E-0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67111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9E+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7037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.15E+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.52E-0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21907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5168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6777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.4E+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.80E-0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08883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599.0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03.1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84323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33E-0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51704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23.56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0.97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380.2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38E-0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86179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6305.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85.88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7127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84E-0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64117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712.8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3.61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1027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.08E-0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34461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126.6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45.35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582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.91E-0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00700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93E+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.24E+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.09E+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.97E-0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795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635.6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30.3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37670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4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83041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54565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1810.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.49E+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34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67903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077.77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6.022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73169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38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57969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635.3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7.639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6399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19228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40162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3223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.75E+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50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94753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79E+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.49E+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9E+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.38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08225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1954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505.2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92E+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.40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85307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94.42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6.450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297.7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.88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15209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801.0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6.893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17287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.10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39777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70870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628.9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43E+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.51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36003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95.50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2.1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1108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.19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30176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42.20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5.340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824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.64E-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38125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908.1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4.390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69236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0E-04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34275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84E+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4E+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.98E+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101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27643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37.23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1.267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671.4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114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21768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38996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46.66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.49E+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1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71385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280.1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3.759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18816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12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54179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7.205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.8779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56.60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12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1326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4699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31.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.09E+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12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83172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56.57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7.613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218.5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129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56390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939.3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8.344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04579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139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64719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8656.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18.37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9406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14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97792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6233.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36.69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0344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149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73292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9.421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.5027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75.61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164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38593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4.147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.1533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16.73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16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87045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4729.8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24.98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8929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17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18338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8047.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37.08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05480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18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5070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96008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24.71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.69E+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2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44966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90.61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9.872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75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22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12129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694.1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6.872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70106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234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32945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50.53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.347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19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24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42062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0.138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.734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37.02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24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98933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0.527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.0698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3.53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25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72939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989.6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0.232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141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363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76262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3.005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.1625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3.480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37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84613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.55E+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0634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.09E+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38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78088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36E+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60645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5E+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39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83975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4.55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.2954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4.26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41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73899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9241.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4.95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46728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46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92442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34.37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.5083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122.1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70206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02.7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0.158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9883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52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04149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1.018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.4025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81.7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598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62614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95E+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524.3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8E+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614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77773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6E+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.31E+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.88E+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65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55328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853.9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9.927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58270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652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16101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.61E+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.03E+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.61E+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719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48231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.98E+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59E+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.91E+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885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14684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51.55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.6609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549.8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888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62501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.1E+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48513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.90E+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891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045692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9.234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.5593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501.3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91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146519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237.9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7.219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85185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916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41279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70.90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1.117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2374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947</w:t>
            </w:r>
          </w:p>
        </w:tc>
      </w:tr>
      <w:tr>
        <w:trPr>
          <w:trHeight w:val="2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g269895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3428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06.41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.88E+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0973</w:t>
            </w:r>
          </w:p>
        </w:tc>
      </w:tr>
    </w:tbl>
    <w:p>
      <w:pPr>
        <w:pStyle w:val="Normal"/>
        <w:rPr>
          <w:rFonts w:ascii="Times New Roman" w:hAnsi="Times New Roman" w:eastAsia="仿宋" w:cs="Times New Roman"/>
          <w:b w:val="false"/>
          <w:b w:val="false"/>
          <w:i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</w:pPr>
      <w:r>
        <w:rPr>
          <w:rFonts w:eastAsia="仿宋" w:cs="Times New Roman" w:ascii="Times New Roman" w:hAnsi="Times New Roman"/>
          <w:sz w:val="24"/>
          <w:szCs w:val="24"/>
          <w:lang w:val="en-US" w:eastAsia="zh-CN"/>
        </w:rPr>
        <w:t>CAC: colon</w:t>
      </w:r>
      <w:r>
        <w:rPr>
          <w:rFonts w:eastAsia="仿宋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  <w:t xml:space="preserve"> adenocarcinoma</w:t>
      </w:r>
      <w:r>
        <w:rPr>
          <w:rFonts w:eastAsia="仿宋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; HR: hazard ratio.</w:t>
      </w:r>
    </w:p>
    <w:p>
      <w:pPr>
        <w:pStyle w:val="Normal"/>
        <w:rPr>
          <w:rFonts w:ascii="Times New Roman" w:hAnsi="Times New Roman" w:eastAsia="仿宋" w:cs="Times New Roman"/>
          <w:b w:val="false"/>
          <w:b w:val="false"/>
          <w:i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</w:pPr>
      <w:r>
        <w:rPr>
          <w:rFonts w:eastAsia="仿宋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</w:r>
    </w:p>
    <w:p>
      <w:pPr>
        <w:pStyle w:val="Normal"/>
        <w:rPr/>
      </w:pPr>
      <w:bookmarkStart w:id="9" w:name="OLE_LINK1"/>
      <w:bookmarkEnd w:id="9"/>
      <w:r>
        <w:rPr>
          <w:rFonts w:eastAsia="宋体" w:cs="Times New Roman" w:ascii="Times New Roman" w:hAnsi="Times New Roman"/>
          <w:b w:val="false"/>
          <w:bCs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Supplementary table 3.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 xml:space="preserve"> Difference analysis o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 xml:space="preserve">f independent prognostic promoter methylation sites in 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GAC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.</w:t>
      </w:r>
    </w:p>
    <w:tbl>
      <w:tblPr>
        <w:tblW w:w="810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175"/>
        <w:gridCol w:w="1888"/>
        <w:gridCol w:w="2025"/>
        <w:gridCol w:w="2012"/>
      </w:tblGrid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Sites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FDR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417409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3423983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1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E-19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2775000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1352738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6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E-16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520387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9845986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20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19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413555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0793048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1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E-18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139276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0780493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E-10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E-10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462512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2549016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E-16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5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344977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0353968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17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9E-17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860231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8713967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E-1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E-18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062267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7115953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E-08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E-08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869591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3351369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E-1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E-15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906852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9354413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11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E-11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0971790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0250343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E-11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E-11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504700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6616301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6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E-16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257215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6606109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22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20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344232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7860563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14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14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090324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7142958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6E-22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20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453833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6495262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E-20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19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5519930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0982828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18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18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2645220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4763979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E-20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19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172299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3929347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E-1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14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073071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9998438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1E-21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7E-20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956487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3045904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06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E-06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977531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1778404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0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E-10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862378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9582229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E-21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20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206410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7232531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1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E-15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702853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6189740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18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18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543738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8220537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1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15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103884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587888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E-22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20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233466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9956691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E-17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7E-17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491518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9778634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E-09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51057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239141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E-10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10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739859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1278823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E-16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E-16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961432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0690635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1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E-15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956859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5393448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4E-11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6E-11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542581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9080751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E-16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5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672253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678045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E-18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7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695434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087119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E-17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6E-17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105214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765695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22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20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440743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902491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07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07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835995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243865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05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839653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181385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E-1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14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072711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02576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00934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34342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083170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621309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1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E-15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273548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857052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E-11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E-11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8942800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387513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0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10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459537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054383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1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E-15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520136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754323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0E-1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E-18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020166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973663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11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E-11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670556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685286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1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E-15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467071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283474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0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E-09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578703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333243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E-0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05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261950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981704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7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07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884916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994730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1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E-15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162588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686537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11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E-11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461969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650418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E-11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2E-11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512792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858676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E-0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E-09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535688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376323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12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12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570111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978520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E-0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E-09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483290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86585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596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87604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863270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87944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E-0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8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125187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755195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47747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6798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408140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80602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0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E-09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458656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461616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58402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933022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122632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05939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15422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145963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113996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343157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85866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00627</w:t>
            </w:r>
          </w:p>
        </w:tc>
      </w:tr>
    </w:tbl>
    <w:p>
      <w:pPr>
        <w:pStyle w:val="Normal"/>
        <w:rPr>
          <w:rFonts w:ascii="Times New Roman" w:hAnsi="Times New Roman" w:eastAsia="仿宋" w:cs="Times New Roman"/>
          <w:b w:val="false"/>
          <w:b w:val="false"/>
          <w:i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</w:pPr>
      <w:bookmarkStart w:id="10" w:name="OLE_LINK1"/>
      <w:bookmarkEnd w:id="10"/>
      <w:r>
        <w:rPr>
          <w:rFonts w:eastAsia="仿宋" w:cs="Times New Roman" w:ascii="Times New Roman" w:hAnsi="Times New Roman"/>
          <w:sz w:val="24"/>
          <w:szCs w:val="24"/>
          <w:lang w:val="en-US" w:eastAsia="zh-CN"/>
        </w:rPr>
        <w:t>GAC: g</w:t>
      </w:r>
      <w:r>
        <w:rPr>
          <w:rFonts w:eastAsia="仿宋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  <w:t>astric adenocarcinoma</w:t>
      </w:r>
      <w:r>
        <w:rPr>
          <w:rFonts w:eastAsia="仿宋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.</w:t>
      </w:r>
    </w:p>
    <w:p>
      <w:pPr>
        <w:pStyle w:val="Normal"/>
        <w:rPr>
          <w:rFonts w:ascii="Times New Roman" w:hAnsi="Times New Roman" w:eastAsia="仿宋" w:cs="Times New Roman"/>
          <w:b w:val="false"/>
          <w:b w:val="false"/>
          <w:i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</w:pPr>
      <w:r>
        <w:rPr>
          <w:rFonts w:eastAsia="仿宋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  <w:t xml:space="preserve">Supplementary table </w:t>
      </w:r>
      <w:r>
        <w:rPr>
          <w:rFonts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  <w:t>.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  <w:t xml:space="preserve"> Difference analysis o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  <w:t>f independent prognostic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  <w:t xml:space="preserve">promoter methylation sites in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C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AC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.</w:t>
      </w:r>
    </w:p>
    <w:tbl>
      <w:tblPr>
        <w:tblW w:w="8125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175"/>
        <w:gridCol w:w="1875"/>
        <w:gridCol w:w="2063"/>
        <w:gridCol w:w="2012"/>
      </w:tblGrid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Site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FDR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082257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364714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71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88053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7509155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293208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7421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77916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8304195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667356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59227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34141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3977782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398149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05258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4732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541795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795399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6234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987047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276434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458766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823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77916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412798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241268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22678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66244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1212956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379046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3106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330474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1520924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209827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2236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067437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8317263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515417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38961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7273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5639045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967114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4650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112979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5170424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041823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7421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77916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8530716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82069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48818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2972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5786837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396931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E-06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921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4206256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897525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E-06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7546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732924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54928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5E-0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7892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09893305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351084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5E-1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E-13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18397523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4653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9E-0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07</w:t>
            </w:r>
          </w:p>
        </w:tc>
      </w:tr>
      <w:tr>
        <w:trPr>
          <w:trHeight w:val="2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2762629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415568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08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  <w:lang w:val="en-US" w:eastAsia="zh-CN"/>
        </w:rPr>
        <w:t>CAC: colon</w:t>
      </w:r>
      <w:r>
        <w:rPr>
          <w:rFonts w:eastAsia="仿宋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</w:rPr>
        <w:t xml:space="preserve"> adenocarcinoma</w:t>
      </w:r>
      <w:r>
        <w:rPr>
          <w:rFonts w:eastAsia="仿宋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auto" w:val="clear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独行侠</cp:lastModifiedBy>
  <dcterms:modified xsi:type="dcterms:W3CDTF">2020-10-27T16:26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